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41D38" w14:textId="0D08A362" w:rsidR="004B1948" w:rsidRPr="00303BDD" w:rsidRDefault="00303BDD" w:rsidP="009E6B0C">
      <w:pPr>
        <w:autoSpaceDE w:val="0"/>
        <w:autoSpaceDN w:val="0"/>
        <w:adjustRightInd w:val="0"/>
        <w:spacing w:after="240" w:line="480" w:lineRule="auto"/>
        <w:jc w:val="center"/>
        <w:rPr>
          <w:rFonts w:cs="Times New Roman"/>
          <w:b/>
        </w:rPr>
      </w:pPr>
      <w:bookmarkStart w:id="0" w:name="_GoBack"/>
      <w:r>
        <w:rPr>
          <w:rFonts w:cs="Times New Roman"/>
          <w:b/>
        </w:rPr>
        <w:t>Table S4</w:t>
      </w:r>
      <w:r w:rsidR="004B1948" w:rsidRPr="00FC4A71">
        <w:rPr>
          <w:rFonts w:cs="Times New Roman"/>
          <w:b/>
        </w:rPr>
        <w:t xml:space="preserve">. </w:t>
      </w:r>
      <w:r w:rsidR="004B1948" w:rsidRPr="00FC4A71">
        <w:rPr>
          <w:rFonts w:cs="Times New Roman"/>
          <w:b/>
          <w:bCs/>
        </w:rPr>
        <w:t xml:space="preserve">The sequences of primer pairs used in </w:t>
      </w:r>
      <w:r w:rsidR="004B1948" w:rsidRPr="00FC4A71">
        <w:rPr>
          <w:rFonts w:cs="Times"/>
          <w:b/>
          <w:color w:val="000000"/>
        </w:rPr>
        <w:t>E-</w:t>
      </w:r>
      <w:proofErr w:type="spellStart"/>
      <w:r w:rsidR="004B1948">
        <w:rPr>
          <w:rFonts w:cs="Times" w:hint="eastAsia"/>
          <w:b/>
          <w:color w:val="000000"/>
        </w:rPr>
        <w:t>q</w:t>
      </w:r>
      <w:r w:rsidR="004B1948" w:rsidRPr="00FC4A71">
        <w:rPr>
          <w:rFonts w:cs="Times"/>
          <w:b/>
          <w:color w:val="000000"/>
        </w:rPr>
        <w:t>ChIP</w:t>
      </w:r>
      <w:proofErr w:type="spellEnd"/>
      <w:r w:rsidR="004B1948" w:rsidRPr="00FC4A71">
        <w:rPr>
          <w:rFonts w:cs="Times"/>
          <w:b/>
          <w:color w:val="000000"/>
        </w:rPr>
        <w:t>.</w:t>
      </w:r>
    </w:p>
    <w:tbl>
      <w:tblPr>
        <w:tblW w:w="8613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4"/>
        <w:gridCol w:w="3686"/>
        <w:gridCol w:w="3543"/>
      </w:tblGrid>
      <w:tr w:rsidR="004B1948" w:rsidRPr="00FC4A71" w14:paraId="411948EB" w14:textId="77777777" w:rsidTr="0072615C">
        <w:trPr>
          <w:trHeight w:val="377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5101C1CA" w14:textId="77777777" w:rsidR="004B1948" w:rsidRPr="007A37A0" w:rsidRDefault="004B1948" w:rsidP="0072615C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7A37A0">
              <w:rPr>
                <w:rFonts w:cs="Times New Roman"/>
                <w:b/>
                <w:bCs/>
              </w:rPr>
              <w:t>Gene Symbol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4310F" w14:textId="77777777" w:rsidR="004B1948" w:rsidRPr="007A37A0" w:rsidRDefault="004B1948" w:rsidP="0072615C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proofErr w:type="gramStart"/>
            <w:r w:rsidRPr="007A37A0">
              <w:rPr>
                <w:rFonts w:cs="Times New Roman"/>
                <w:b/>
                <w:bCs/>
              </w:rPr>
              <w:t>Forward(</w:t>
            </w:r>
            <w:proofErr w:type="gramEnd"/>
            <w:r w:rsidRPr="007A37A0">
              <w:rPr>
                <w:rFonts w:cs="Times New Roman"/>
                <w:b/>
                <w:bCs/>
              </w:rPr>
              <w:t>5’-3’)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ADBA6" w14:textId="77777777" w:rsidR="004B1948" w:rsidRPr="007A37A0" w:rsidRDefault="004B1948" w:rsidP="0072615C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proofErr w:type="gramStart"/>
            <w:r w:rsidRPr="007A37A0">
              <w:rPr>
                <w:rFonts w:cs="Times New Roman"/>
                <w:b/>
                <w:bCs/>
              </w:rPr>
              <w:t>Reverse(</w:t>
            </w:r>
            <w:proofErr w:type="gramEnd"/>
            <w:r w:rsidRPr="007A37A0">
              <w:rPr>
                <w:rFonts w:cs="Times New Roman"/>
                <w:b/>
                <w:bCs/>
              </w:rPr>
              <w:t>5’-3’)</w:t>
            </w:r>
          </w:p>
        </w:tc>
      </w:tr>
      <w:tr w:rsidR="004B1948" w:rsidRPr="00FC4A71" w14:paraId="0DA479CE" w14:textId="77777777" w:rsidTr="0072615C">
        <w:trPr>
          <w:trHeight w:val="377"/>
        </w:trPr>
        <w:tc>
          <w:tcPr>
            <w:tcW w:w="138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F4281" w14:textId="46ACA94E" w:rsidR="004B1948" w:rsidRPr="00912088" w:rsidRDefault="00A85DE4" w:rsidP="0072615C">
            <w:pPr>
              <w:spacing w:line="480" w:lineRule="auto"/>
              <w:jc w:val="center"/>
              <w:rPr>
                <w:rFonts w:cs="Times New Roman"/>
              </w:rPr>
            </w:pPr>
            <w:bookmarkStart w:id="1" w:name="OLE_LINK31"/>
            <w:bookmarkStart w:id="2" w:name="OLE_LINK32"/>
            <w:r>
              <w:rPr>
                <w:rFonts w:cs="Times New Roman"/>
              </w:rPr>
              <w:t>Ch</w:t>
            </w:r>
            <w:r w:rsidR="004B1948" w:rsidRPr="00FC4A71">
              <w:rPr>
                <w:rFonts w:cs="Times New Roman"/>
              </w:rPr>
              <w:t>-scl</w:t>
            </w:r>
            <w:r w:rsidR="004B1948">
              <w:rPr>
                <w:rFonts w:cs="Times New Roman" w:hint="eastAsia"/>
              </w:rPr>
              <w:t>-</w:t>
            </w:r>
            <w:r w:rsidR="004B1948" w:rsidRPr="00FC4A71">
              <w:rPr>
                <w:rFonts w:cs="Times New Roman"/>
              </w:rPr>
              <w:t>1</w:t>
            </w:r>
            <w:bookmarkEnd w:id="1"/>
            <w:bookmarkEnd w:id="2"/>
          </w:p>
        </w:tc>
        <w:tc>
          <w:tcPr>
            <w:tcW w:w="368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70E41" w14:textId="046F0957" w:rsidR="004B1948" w:rsidRPr="00912088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DA1BCB">
              <w:rPr>
                <w:rFonts w:cs="Times New Roman"/>
              </w:rPr>
              <w:t xml:space="preserve"> </w:t>
            </w:r>
            <w:r w:rsidRPr="00FC4A71">
              <w:rPr>
                <w:rFonts w:cs="Times New Roman"/>
              </w:rPr>
              <w:t>ATTATCAAGTGTCTGTCTTCTCCTC</w:t>
            </w:r>
          </w:p>
        </w:tc>
        <w:tc>
          <w:tcPr>
            <w:tcW w:w="354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AA0B7" w14:textId="47663F77" w:rsidR="004B1948" w:rsidRPr="00912088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DA1BCB" w:rsidRPr="00FC4A71">
              <w:rPr>
                <w:rFonts w:cs="Times New Roman"/>
              </w:rPr>
              <w:t xml:space="preserve"> ATGTCAAAAAGAAAATACAATG</w:t>
            </w:r>
          </w:p>
        </w:tc>
      </w:tr>
      <w:tr w:rsidR="004B1948" w:rsidRPr="00FC4A71" w14:paraId="4005F456" w14:textId="77777777" w:rsidTr="0072615C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91447D" w14:textId="33CE17AD" w:rsidR="004B1948" w:rsidRPr="00912088" w:rsidRDefault="00A85DE4" w:rsidP="0072615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</w:t>
            </w:r>
            <w:r w:rsidR="004B1948" w:rsidRPr="00FC4A71">
              <w:rPr>
                <w:rFonts w:cs="Times New Roman"/>
              </w:rPr>
              <w:t>-scl</w:t>
            </w:r>
            <w:r w:rsidR="004B1948">
              <w:rPr>
                <w:rFonts w:cs="Times New Roman" w:hint="eastAsia"/>
              </w:rPr>
              <w:t>-</w:t>
            </w:r>
            <w:r w:rsidR="00DA1BCB">
              <w:rPr>
                <w:rFonts w:cs="Times New Roman"/>
              </w:rPr>
              <w:t>2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D1E9E" w14:textId="6FE08198" w:rsidR="004B1948" w:rsidRPr="00912088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DA1BCB">
              <w:rPr>
                <w:rFonts w:cs="Times New Roman"/>
              </w:rPr>
              <w:t xml:space="preserve"> </w:t>
            </w:r>
            <w:r w:rsidRPr="00FC4A71">
              <w:rPr>
                <w:rFonts w:cs="Times New Roman"/>
              </w:rPr>
              <w:t>GACATGTTTAATTTCTAAAGCTTCC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8C5782" w14:textId="3296ED2F" w:rsidR="004B1948" w:rsidRPr="00912088" w:rsidRDefault="004B1948" w:rsidP="0072615C">
            <w:pPr>
              <w:spacing w:line="480" w:lineRule="auto"/>
              <w:rPr>
                <w:rFonts w:cs="Times New Roman"/>
              </w:rPr>
            </w:pPr>
            <w:r w:rsidRPr="00912088">
              <w:rPr>
                <w:rFonts w:cs="Times New Roman"/>
              </w:rPr>
              <w:t>5’</w:t>
            </w:r>
            <w:r w:rsidR="00DA1BCB">
              <w:rPr>
                <w:rFonts w:cs="Times New Roman"/>
              </w:rPr>
              <w:t xml:space="preserve"> </w:t>
            </w:r>
            <w:r w:rsidR="00DA1BCB" w:rsidRPr="00FC4A71">
              <w:rPr>
                <w:rFonts w:cs="Times New Roman"/>
              </w:rPr>
              <w:t>TAAAATGTAATAACTGGTGCAT</w:t>
            </w:r>
          </w:p>
        </w:tc>
      </w:tr>
      <w:tr w:rsidR="004B1948" w:rsidRPr="00FC4A71" w14:paraId="2C8E18F6" w14:textId="77777777" w:rsidTr="0072615C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D7649" w14:textId="5C0B9F14" w:rsidR="004B1948" w:rsidRPr="00912088" w:rsidRDefault="00A85DE4" w:rsidP="0072615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</w:t>
            </w:r>
            <w:r w:rsidR="004B1948" w:rsidRPr="00FC4A71">
              <w:rPr>
                <w:rFonts w:cs="Times New Roman"/>
              </w:rPr>
              <w:t>-scl</w:t>
            </w:r>
            <w:r w:rsidR="004B1948">
              <w:rPr>
                <w:rFonts w:cs="Times New Roman" w:hint="eastAsia"/>
              </w:rPr>
              <w:t>-</w:t>
            </w:r>
            <w:r w:rsidR="00DA1BCB">
              <w:rPr>
                <w:rFonts w:cs="Times New Roman"/>
              </w:rPr>
              <w:t>3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2F7C99" w14:textId="24B4DDEA" w:rsidR="004B1948" w:rsidRPr="00912088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396CBA">
              <w:rPr>
                <w:rFonts w:cs="Times New Roman"/>
              </w:rPr>
              <w:t xml:space="preserve"> </w:t>
            </w:r>
            <w:r w:rsidRPr="00FC4A71">
              <w:rPr>
                <w:rFonts w:cs="Times New Roman"/>
              </w:rPr>
              <w:t>ATGCACCAGTTATTACATTTTATGA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CBEE9E" w14:textId="23083F11" w:rsidR="004B1948" w:rsidRPr="00912088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DA1BCB" w:rsidRPr="00FC4A71">
              <w:rPr>
                <w:rFonts w:cs="Times New Roman"/>
              </w:rPr>
              <w:t xml:space="preserve"> TATTCACTTTATTAATTTGGGGT</w:t>
            </w:r>
          </w:p>
        </w:tc>
      </w:tr>
      <w:tr w:rsidR="004B1948" w:rsidRPr="00FC4A71" w14:paraId="2F8B4DE9" w14:textId="77777777" w:rsidTr="0072615C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BBD3B" w14:textId="4E143AAC" w:rsidR="004B1948" w:rsidRPr="00912088" w:rsidRDefault="00A85DE4" w:rsidP="0072615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</w:t>
            </w:r>
            <w:r w:rsidR="004B1948" w:rsidRPr="00FC4A71">
              <w:rPr>
                <w:rFonts w:cs="Times New Roman"/>
              </w:rPr>
              <w:t>-scl</w:t>
            </w:r>
            <w:r w:rsidR="004B1948">
              <w:rPr>
                <w:rFonts w:cs="Times New Roman" w:hint="eastAsia"/>
              </w:rPr>
              <w:t>-</w:t>
            </w:r>
            <w:r w:rsidR="00DA1BCB">
              <w:rPr>
                <w:rFonts w:cs="Times New Roman"/>
              </w:rPr>
              <w:t>4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874F42" w14:textId="49B22F93" w:rsidR="004B1948" w:rsidRPr="00912088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396CBA">
              <w:rPr>
                <w:rFonts w:cs="Times New Roman"/>
              </w:rPr>
              <w:t xml:space="preserve"> </w:t>
            </w:r>
            <w:r w:rsidRPr="00FC4A71">
              <w:rPr>
                <w:rFonts w:cs="Times New Roman"/>
              </w:rPr>
              <w:t>CAACCCCAAATTAATAAAGTGAATA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F8741D" w14:textId="10DD93D4" w:rsidR="004B1948" w:rsidRPr="00912088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DA1BCB" w:rsidRPr="00FC4A71">
              <w:rPr>
                <w:rFonts w:cs="Times New Roman"/>
              </w:rPr>
              <w:t xml:space="preserve"> CAGTGTTGTAGTTTTTATTGCAG</w:t>
            </w:r>
          </w:p>
        </w:tc>
      </w:tr>
      <w:tr w:rsidR="004B1948" w:rsidRPr="00FC4A71" w14:paraId="4BEBA7A5" w14:textId="77777777" w:rsidTr="0072615C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E5E373" w14:textId="132F669D" w:rsidR="004B1948" w:rsidRPr="00912088" w:rsidRDefault="00A85DE4" w:rsidP="0072615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</w:t>
            </w:r>
            <w:r w:rsidR="004B1948" w:rsidRPr="00FC4A71">
              <w:rPr>
                <w:rFonts w:cs="Times New Roman"/>
              </w:rPr>
              <w:t>-scl</w:t>
            </w:r>
            <w:r w:rsidR="004B1948">
              <w:rPr>
                <w:rFonts w:cs="Times New Roman" w:hint="eastAsia"/>
              </w:rPr>
              <w:t>-</w:t>
            </w:r>
            <w:r w:rsidR="00DA1BCB">
              <w:rPr>
                <w:rFonts w:cs="Times New Roman"/>
              </w:rPr>
              <w:t>5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53A62C" w14:textId="77777777" w:rsidR="004B1948" w:rsidRPr="00FC4A71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ATCTGCAATAAAAACTACAACACTG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1A8EF9" w14:textId="66086A5F" w:rsidR="004B1948" w:rsidRPr="00FC4A71" w:rsidRDefault="00A85DE4" w:rsidP="0072615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5’</w:t>
            </w:r>
            <w:r w:rsidR="00DA1BCB" w:rsidRPr="00FC4A71">
              <w:rPr>
                <w:rFonts w:cs="Times New Roman"/>
              </w:rPr>
              <w:t xml:space="preserve"> GTTATTAAGGTAAGCAGACAAA</w:t>
            </w:r>
          </w:p>
        </w:tc>
      </w:tr>
      <w:tr w:rsidR="004B1948" w:rsidRPr="00FC4A71" w14:paraId="569780CF" w14:textId="77777777" w:rsidTr="0072615C">
        <w:trPr>
          <w:trHeight w:val="37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1AACB4" w14:textId="77777777" w:rsidR="004B1948" w:rsidRDefault="00A85DE4" w:rsidP="0072615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</w:t>
            </w:r>
            <w:r w:rsidR="004B1948" w:rsidRPr="00FC4A71">
              <w:rPr>
                <w:rFonts w:cs="Times New Roman"/>
              </w:rPr>
              <w:t>-scl</w:t>
            </w:r>
            <w:r w:rsidR="004B1948">
              <w:rPr>
                <w:rFonts w:cs="Times New Roman" w:hint="eastAsia"/>
              </w:rPr>
              <w:t>-</w:t>
            </w:r>
            <w:r w:rsidR="00DA1BCB">
              <w:rPr>
                <w:rFonts w:cs="Times New Roman"/>
              </w:rPr>
              <w:t>6</w:t>
            </w:r>
          </w:p>
          <w:p w14:paraId="3C002650" w14:textId="130D4F1F" w:rsidR="00396CBA" w:rsidRDefault="00396CBA" w:rsidP="00396CB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h-</w:t>
            </w:r>
            <w:r>
              <w:rPr>
                <w:rFonts w:cs="Times New Roman" w:hint="eastAsia"/>
              </w:rPr>
              <w:t>gata1-</w:t>
            </w:r>
            <w:r w:rsidRPr="00FC4A71">
              <w:rPr>
                <w:rFonts w:cs="Times New Roman"/>
              </w:rPr>
              <w:t>1</w:t>
            </w:r>
          </w:p>
          <w:p w14:paraId="75C189C5" w14:textId="790B232C" w:rsidR="00396CBA" w:rsidRDefault="00396CBA" w:rsidP="00396CB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h-</w:t>
            </w:r>
            <w:r>
              <w:rPr>
                <w:rFonts w:cs="Times New Roman" w:hint="eastAsia"/>
              </w:rPr>
              <w:t>gata1-2</w:t>
            </w:r>
          </w:p>
          <w:p w14:paraId="4FD9335D" w14:textId="77777777" w:rsidR="00396CBA" w:rsidRDefault="00396CBA" w:rsidP="00396CB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h-</w:t>
            </w:r>
            <w:r>
              <w:rPr>
                <w:rFonts w:cs="Times New Roman" w:hint="eastAsia"/>
              </w:rPr>
              <w:t>gata1-3</w:t>
            </w:r>
          </w:p>
          <w:p w14:paraId="3B5142E6" w14:textId="5168B61C" w:rsidR="00396CBA" w:rsidRDefault="00396CBA" w:rsidP="00396CB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h-</w:t>
            </w:r>
            <w:r>
              <w:rPr>
                <w:rFonts w:cs="Times New Roman" w:hint="eastAsia"/>
              </w:rPr>
              <w:t>gata1-4</w:t>
            </w:r>
          </w:p>
          <w:p w14:paraId="5F09EB36" w14:textId="77777777" w:rsidR="00396CBA" w:rsidRDefault="00396CBA" w:rsidP="00396CB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h-</w:t>
            </w:r>
            <w:r>
              <w:rPr>
                <w:rFonts w:cs="Times New Roman" w:hint="eastAsia"/>
              </w:rPr>
              <w:t>gata1-5</w:t>
            </w:r>
          </w:p>
          <w:p w14:paraId="1F6861DB" w14:textId="77777777" w:rsidR="00396CBA" w:rsidRDefault="00396CBA" w:rsidP="00396CBA">
            <w:pPr>
              <w:spacing w:line="480" w:lineRule="auto"/>
              <w:jc w:val="center"/>
              <w:rPr>
                <w:rFonts w:cs="Times New Roman"/>
              </w:rPr>
            </w:pPr>
            <w:bookmarkStart w:id="3" w:name="OLE_LINK62"/>
            <w:r>
              <w:rPr>
                <w:rFonts w:cs="Times New Roman" w:hint="eastAsia"/>
              </w:rPr>
              <w:t>Ch</w:t>
            </w:r>
            <w:r>
              <w:rPr>
                <w:rFonts w:cs="Times New Roman"/>
              </w:rPr>
              <w:t>-</w:t>
            </w:r>
            <w:r>
              <w:rPr>
                <w:rFonts w:cs="Times New Roman" w:hint="eastAsia"/>
              </w:rPr>
              <w:t>gata1-6</w:t>
            </w:r>
            <w:bookmarkEnd w:id="3"/>
          </w:p>
          <w:p w14:paraId="3C10CF25" w14:textId="220D0DEB" w:rsidR="00396CBA" w:rsidRPr="00912088" w:rsidRDefault="00396CBA" w:rsidP="00396CB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h-</w:t>
            </w:r>
            <w:r>
              <w:rPr>
                <w:rFonts w:cs="Times New Roman" w:hint="eastAsia"/>
              </w:rPr>
              <w:t>gata1-7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3C45E" w14:textId="53D804E0" w:rsidR="004B1948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396CBA">
              <w:rPr>
                <w:rFonts w:cs="Times New Roman"/>
              </w:rPr>
              <w:t xml:space="preserve"> </w:t>
            </w:r>
            <w:r w:rsidRPr="00FC4A71">
              <w:rPr>
                <w:rFonts w:cs="Times New Roman"/>
              </w:rPr>
              <w:t>ACCTTAATAACCTGCCTAACATTTT</w:t>
            </w:r>
          </w:p>
          <w:p w14:paraId="71920AE4" w14:textId="213FE37D" w:rsidR="00396CBA" w:rsidRDefault="00396CBA" w:rsidP="00396CBA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GCCTGATAAACTGAATTTAGTA</w:t>
            </w:r>
          </w:p>
          <w:p w14:paraId="66331470" w14:textId="5A94502C" w:rsidR="00396CBA" w:rsidRDefault="00396CBA" w:rsidP="00396CBA">
            <w:pPr>
              <w:spacing w:line="480" w:lineRule="auto"/>
            </w:pPr>
            <w:bookmarkStart w:id="4" w:name="OLE_LINK46"/>
            <w:bookmarkStart w:id="5" w:name="OLE_LINK47"/>
            <w:r w:rsidRPr="00FC4A71">
              <w:rPr>
                <w:rFonts w:cs="Times New Roman"/>
              </w:rPr>
              <w:t>5’</w:t>
            </w:r>
            <w:r>
              <w:rPr>
                <w:rFonts w:hint="eastAsia"/>
              </w:rPr>
              <w:t xml:space="preserve"> </w:t>
            </w:r>
            <w:bookmarkEnd w:id="4"/>
            <w:bookmarkEnd w:id="5"/>
            <w:r>
              <w:rPr>
                <w:rFonts w:hint="eastAsia"/>
              </w:rPr>
              <w:t>GAACTGCATGTCTTTGCAGG</w:t>
            </w:r>
          </w:p>
          <w:p w14:paraId="44A9EDA7" w14:textId="460EE700" w:rsidR="00396CBA" w:rsidRDefault="00396CBA" w:rsidP="00396CBA">
            <w:pPr>
              <w:spacing w:line="480" w:lineRule="auto"/>
            </w:pPr>
            <w:r w:rsidRPr="00FC4A71">
              <w:rPr>
                <w:rFonts w:cs="Times New Roman"/>
              </w:rPr>
              <w:t>5’</w:t>
            </w:r>
            <w:r>
              <w:rPr>
                <w:rFonts w:hint="eastAsia"/>
              </w:rPr>
              <w:t xml:space="preserve"> GCATCGAGTGTGTAGCGAC</w:t>
            </w:r>
          </w:p>
          <w:p w14:paraId="44C0C1D8" w14:textId="77777777" w:rsidR="00396CBA" w:rsidRDefault="00396CBA" w:rsidP="00396CBA">
            <w:pPr>
              <w:spacing w:line="480" w:lineRule="auto"/>
            </w:pPr>
            <w:r w:rsidRPr="00FC4A71">
              <w:rPr>
                <w:rFonts w:cs="Times New Roman"/>
              </w:rPr>
              <w:t>5’</w:t>
            </w:r>
            <w:r>
              <w:rPr>
                <w:rFonts w:hint="eastAsia"/>
              </w:rPr>
              <w:t xml:space="preserve"> CTGATTATTCAGCAAAATGT</w:t>
            </w:r>
          </w:p>
          <w:p w14:paraId="5723E382" w14:textId="77777777" w:rsidR="00396CBA" w:rsidRDefault="00396CBA" w:rsidP="00396CBA">
            <w:pPr>
              <w:spacing w:line="480" w:lineRule="auto"/>
            </w:pPr>
            <w:r w:rsidRPr="00FC4A71">
              <w:rPr>
                <w:rFonts w:cs="Times New Roman"/>
              </w:rPr>
              <w:t>5’</w:t>
            </w:r>
            <w:r>
              <w:rPr>
                <w:rFonts w:hint="eastAsia"/>
              </w:rPr>
              <w:t xml:space="preserve"> CTGATTATTCAGCAAAATGT</w:t>
            </w:r>
          </w:p>
          <w:p w14:paraId="577E7B8E" w14:textId="77777777" w:rsidR="00396CBA" w:rsidRDefault="00396CBA" w:rsidP="00396CBA">
            <w:pPr>
              <w:spacing w:line="480" w:lineRule="auto"/>
            </w:pPr>
            <w:r w:rsidRPr="00FC4A71">
              <w:rPr>
                <w:rFonts w:cs="Times New Roman"/>
              </w:rPr>
              <w:t>5’</w:t>
            </w:r>
            <w:r>
              <w:rPr>
                <w:rFonts w:hint="eastAsia"/>
              </w:rPr>
              <w:t xml:space="preserve"> </w:t>
            </w:r>
            <w:r>
              <w:rPr>
                <w:kern w:val="0"/>
              </w:rPr>
              <w:t>CAAAGACTGAAGGAGATAAGC</w:t>
            </w:r>
          </w:p>
          <w:p w14:paraId="6BE79CD9" w14:textId="69DBACFC" w:rsidR="00396CBA" w:rsidRPr="00FC4A71" w:rsidRDefault="00396CBA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>
              <w:rPr>
                <w:rFonts w:hint="eastAsia"/>
              </w:rPr>
              <w:t xml:space="preserve"> CCTCTCCACTCTCACACCTCC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ACB17E" w14:textId="77777777" w:rsidR="004B1948" w:rsidRDefault="004B1948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 w:rsidR="00DA1BCB" w:rsidRPr="00FC4A71">
              <w:rPr>
                <w:rFonts w:cs="Times New Roman"/>
              </w:rPr>
              <w:t xml:space="preserve"> AAAATAACTCAGCAGATTGAGG</w:t>
            </w:r>
          </w:p>
          <w:p w14:paraId="6DDB59B4" w14:textId="2B06EB48" w:rsidR="00396CBA" w:rsidRDefault="00396CBA" w:rsidP="00396CBA">
            <w:pPr>
              <w:spacing w:line="480" w:lineRule="auto"/>
              <w:rPr>
                <w:rFonts w:cs="Times New Roman"/>
              </w:rPr>
            </w:pPr>
            <w:bookmarkStart w:id="6" w:name="OLE_LINK39"/>
            <w:bookmarkStart w:id="7" w:name="OLE_LINK40"/>
            <w:r w:rsidRPr="00FC4A71">
              <w:rPr>
                <w:rFonts w:cs="Times New Roman"/>
              </w:rPr>
              <w:t>5’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GTCGTGCAAAAGAATTATGTGAC</w:t>
            </w:r>
            <w:bookmarkEnd w:id="6"/>
            <w:bookmarkEnd w:id="7"/>
          </w:p>
          <w:p w14:paraId="7BEAC817" w14:textId="067466F3" w:rsidR="00396CBA" w:rsidRDefault="00396CBA" w:rsidP="00396CBA">
            <w:pPr>
              <w:spacing w:line="480" w:lineRule="auto"/>
            </w:pPr>
            <w:r w:rsidRPr="00FC4A71">
              <w:rPr>
                <w:rFonts w:cs="Times New Roman"/>
              </w:rPr>
              <w:t>5’</w:t>
            </w:r>
            <w:r>
              <w:rPr>
                <w:rFonts w:hint="eastAsia"/>
              </w:rPr>
              <w:t xml:space="preserve"> ACCAAAATTCAGAGTAGTCG</w:t>
            </w:r>
          </w:p>
          <w:p w14:paraId="5ECB1643" w14:textId="31D942F4" w:rsidR="00396CBA" w:rsidRDefault="00396CBA" w:rsidP="00396CBA">
            <w:pPr>
              <w:spacing w:line="480" w:lineRule="auto"/>
            </w:pPr>
            <w:r w:rsidRPr="00FC4A71">
              <w:rPr>
                <w:rFonts w:cs="Times New Roman"/>
              </w:rPr>
              <w:t>5’</w:t>
            </w:r>
            <w:r>
              <w:rPr>
                <w:rFonts w:cs="Times New Roman"/>
              </w:rPr>
              <w:t xml:space="preserve"> </w:t>
            </w:r>
            <w:r>
              <w:rPr>
                <w:rFonts w:hint="eastAsia"/>
              </w:rPr>
              <w:t>TTATCGATTGAAGTATGCGG</w:t>
            </w:r>
          </w:p>
          <w:p w14:paraId="7625DC76" w14:textId="77777777" w:rsidR="00396CBA" w:rsidRDefault="00396CBA" w:rsidP="00396CBA">
            <w:pPr>
              <w:spacing w:line="480" w:lineRule="auto"/>
            </w:pPr>
            <w:r w:rsidRPr="00FC4A71">
              <w:rPr>
                <w:rFonts w:cs="Times New Roman"/>
              </w:rPr>
              <w:t>5’</w:t>
            </w:r>
            <w:r>
              <w:rPr>
                <w:rFonts w:cs="Times New Roman"/>
              </w:rPr>
              <w:t xml:space="preserve"> </w:t>
            </w:r>
            <w:r>
              <w:rPr>
                <w:rFonts w:hint="eastAsia"/>
              </w:rPr>
              <w:t>GGTTATGTAAAACTAAAGCT</w:t>
            </w:r>
          </w:p>
          <w:p w14:paraId="086FE284" w14:textId="77777777" w:rsidR="00396CBA" w:rsidRDefault="00396CBA" w:rsidP="00396CBA">
            <w:pPr>
              <w:spacing w:line="480" w:lineRule="auto"/>
            </w:pPr>
            <w:r w:rsidRPr="00FC4A71">
              <w:rPr>
                <w:rFonts w:cs="Times New Roman"/>
              </w:rPr>
              <w:t>5’</w:t>
            </w:r>
            <w:r>
              <w:rPr>
                <w:rFonts w:cs="Times New Roman"/>
              </w:rPr>
              <w:t xml:space="preserve"> </w:t>
            </w:r>
            <w:r>
              <w:rPr>
                <w:rFonts w:hint="eastAsia"/>
              </w:rPr>
              <w:t>AACTTAAAATTTAAGGTTGG</w:t>
            </w:r>
          </w:p>
          <w:p w14:paraId="76EA490E" w14:textId="630D65AA" w:rsidR="00396CBA" w:rsidRPr="00396CBA" w:rsidRDefault="00396CBA" w:rsidP="00396CBA">
            <w:pPr>
              <w:spacing w:line="480" w:lineRule="auto"/>
            </w:pPr>
            <w:r w:rsidRPr="00FC4A71">
              <w:rPr>
                <w:rFonts w:cs="Times New Roman"/>
              </w:rPr>
              <w:t>5’</w:t>
            </w:r>
            <w:r>
              <w:rPr>
                <w:rFonts w:cs="Times New Roman"/>
              </w:rPr>
              <w:t xml:space="preserve"> </w:t>
            </w:r>
            <w:r>
              <w:rPr>
                <w:kern w:val="0"/>
              </w:rPr>
              <w:t>GTTCAAATGAATAGTGGAGG</w:t>
            </w:r>
          </w:p>
          <w:p w14:paraId="2F792BF1" w14:textId="2B883DBA" w:rsidR="00396CBA" w:rsidRPr="00FC4A71" w:rsidRDefault="00396CBA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</w:t>
            </w:r>
            <w:r>
              <w:rPr>
                <w:rFonts w:hint="eastAsia"/>
              </w:rPr>
              <w:t xml:space="preserve"> CAGTCTCAGAGCTGGAGTAG</w:t>
            </w:r>
          </w:p>
        </w:tc>
      </w:tr>
    </w:tbl>
    <w:p w14:paraId="68FB8062" w14:textId="77777777" w:rsidR="004B1948" w:rsidRDefault="004B1948" w:rsidP="004B1948"/>
    <w:p w14:paraId="1A3769E9" w14:textId="77777777" w:rsidR="00463C32" w:rsidRDefault="009E6B0C"/>
    <w:sectPr w:rsidR="00463C32" w:rsidSect="000E1A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1948"/>
    <w:rsid w:val="000E1AEC"/>
    <w:rsid w:val="0012690E"/>
    <w:rsid w:val="001C2151"/>
    <w:rsid w:val="00303BDD"/>
    <w:rsid w:val="00396CBA"/>
    <w:rsid w:val="003A4B85"/>
    <w:rsid w:val="004B1948"/>
    <w:rsid w:val="006F63CE"/>
    <w:rsid w:val="009E6B0C"/>
    <w:rsid w:val="00A85DE4"/>
    <w:rsid w:val="00BB0110"/>
    <w:rsid w:val="00DA1BCB"/>
    <w:rsid w:val="00DB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48A1C"/>
  <w15:docId w15:val="{7420CD39-155F-0444-BFAF-CD59D25C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1948"/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li</dc:creator>
  <cp:keywords/>
  <dc:description/>
  <cp:lastModifiedBy>Microsoft Office User</cp:lastModifiedBy>
  <cp:revision>11</cp:revision>
  <dcterms:created xsi:type="dcterms:W3CDTF">2018-11-25T15:08:00Z</dcterms:created>
  <dcterms:modified xsi:type="dcterms:W3CDTF">2019-04-30T01:06:00Z</dcterms:modified>
</cp:coreProperties>
</file>